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E9A5FA">
      <w:pPr>
        <w:spacing w:before="0" w:after="240"/>
        <w:jc w:val="center"/>
      </w:pPr>
      <w:r>
        <w:rPr>
          <w:b/>
          <w:bCs/>
          <w:i w:val="0"/>
          <w:iCs w:val="0"/>
          <w:sz w:val="24"/>
          <w:szCs w:val="24"/>
        </w:rPr>
        <w:t>Supplementary Table. Primary and sensitivity analyses of longitudinal outcomes after eculizumab treatment</w:t>
      </w:r>
    </w:p>
    <w:p w14:paraId="6963E6BE">
      <w:pPr>
        <w:spacing w:before="0" w:after="100"/>
      </w:pPr>
      <w:r>
        <w:rPr>
          <w:b/>
          <w:bCs/>
          <w:i w:val="0"/>
          <w:iCs w:val="0"/>
          <w:sz w:val="20"/>
          <w:szCs w:val="20"/>
        </w:rPr>
        <w:t>Table S1. Primary MMRM analysis.</w:t>
      </w:r>
    </w:p>
    <w:tbl>
      <w:tblPr>
        <w:tblStyle w:val="11"/>
        <w:tblW w:w="5000" w:type="pct"/>
        <w:tblInd w:w="0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45"/>
        <w:gridCol w:w="1529"/>
        <w:gridCol w:w="1221"/>
        <w:gridCol w:w="1068"/>
        <w:gridCol w:w="2608"/>
        <w:gridCol w:w="2146"/>
        <w:gridCol w:w="1530"/>
        <w:gridCol w:w="2608"/>
        <w:gridCol w:w="543"/>
      </w:tblGrid>
      <w:tr w14:paraId="4A27733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1F7F8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23BB6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Visit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9C283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EMM</w:t>
            </w:r>
          </w:p>
        </w:tc>
        <w:tc>
          <w:tcPr>
            <w:tcW w:w="35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22A513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85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ED5CC9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7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AD5A0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Change from baseline</w:t>
            </w:r>
          </w:p>
        </w:tc>
        <w:tc>
          <w:tcPr>
            <w:tcW w:w="5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2C04C1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SE of change</w:t>
            </w:r>
          </w:p>
        </w:tc>
        <w:tc>
          <w:tcPr>
            <w:tcW w:w="85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51819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95% CI of change</w:t>
            </w:r>
          </w:p>
        </w:tc>
        <w:tc>
          <w:tcPr>
            <w:tcW w:w="400" w:type="pct"/>
            <w:tcBorders>
              <w:top w:val="single" w:color="auto" w:sz="12" w:space="0"/>
              <w:bottom w:val="single" w:color="000000" w:sz="12" w:space="0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3F676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P value</w:t>
            </w:r>
          </w:p>
        </w:tc>
      </w:tr>
      <w:tr w14:paraId="752B9A09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C0C781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ADL</w:t>
            </w:r>
          </w:p>
        </w:tc>
        <w:tc>
          <w:tcPr>
            <w:tcW w:w="5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3244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C9B71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261</w:t>
            </w:r>
          </w:p>
        </w:tc>
        <w:tc>
          <w:tcPr>
            <w:tcW w:w="35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092D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36</w:t>
            </w:r>
          </w:p>
        </w:tc>
        <w:tc>
          <w:tcPr>
            <w:tcW w:w="85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E720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5.995 to 8.526</w:t>
            </w:r>
          </w:p>
        </w:tc>
        <w:tc>
          <w:tcPr>
            <w:tcW w:w="7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2B8D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E221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919C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single" w:color="000000" w:sz="12" w:space="0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4E092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726DD952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927E8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F0FC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F258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4.285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EE619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593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19134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103 to 5.46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0E95E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2.976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FA03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07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38A9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4.182 to -1.77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D5BD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B7E6DCB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0CEDA7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1A91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933C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418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811F6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1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56281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201 to 4.63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5A84E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843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CFFA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79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02F2B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5.189 to -2.497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D1AE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14372DB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E4609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6DEFB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50844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604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6A9F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4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D1566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29 to 3.88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75BA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4.65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0EB48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74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2FA40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6.125 to -3.188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4FC12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79C4C53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7957A1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3DDE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D2EA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831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BFDD5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59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BBC2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522 to 3.140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8365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5.430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9D52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791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C2146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6.995 to -3.86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7CD5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0A9894A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D4D6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QOL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21863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471B2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2.492</w:t>
            </w:r>
          </w:p>
        </w:tc>
        <w:tc>
          <w:tcPr>
            <w:tcW w:w="3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1224D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51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B695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9.203 to 25.782</w:t>
            </w:r>
          </w:p>
        </w:tc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2F60C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0E914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C0BBC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EFF0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53B976F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F8308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17D6B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821B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4.768</w:t>
            </w:r>
          </w:p>
        </w:tc>
        <w:tc>
          <w:tcPr>
            <w:tcW w:w="3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4BC5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544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35765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1.689 to 17.848</w:t>
            </w:r>
          </w:p>
        </w:tc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F3A2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7.724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BBB1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516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69C8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0.733 to -4.715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2836B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4D982574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4A4FB7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4A7A8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E0EAB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2.069</w:t>
            </w:r>
          </w:p>
        </w:tc>
        <w:tc>
          <w:tcPr>
            <w:tcW w:w="3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0E1B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588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0094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8.903 to 15.234</w:t>
            </w:r>
          </w:p>
        </w:tc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4D04C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0.424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4D2D7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04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5F8A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3.801 to -7.047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498D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12CE00D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ACF599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3DC9B1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46E3B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9.540</w:t>
            </w:r>
          </w:p>
        </w:tc>
        <w:tc>
          <w:tcPr>
            <w:tcW w:w="3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958C1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63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EDED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6.229 to 12.852</w:t>
            </w:r>
          </w:p>
        </w:tc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16A8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2.952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96C9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867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68C43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6.649 to -9.255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EE06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32C462D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F68058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DD4C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0B2D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149</w:t>
            </w:r>
          </w:p>
        </w:tc>
        <w:tc>
          <w:tcPr>
            <w:tcW w:w="3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93B6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04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B171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761 to 10.537</w:t>
            </w:r>
          </w:p>
        </w:tc>
        <w:tc>
          <w:tcPr>
            <w:tcW w:w="7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C9F96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5.343</w:t>
            </w:r>
          </w:p>
        </w:tc>
        <w:tc>
          <w:tcPr>
            <w:tcW w:w="5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46FA8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989</w:t>
            </w:r>
          </w:p>
        </w:tc>
        <w:tc>
          <w:tcPr>
            <w:tcW w:w="85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A056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9.283 to -11.403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465B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397CBAE6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9F24B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Corticosteroid dose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535FE7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D3215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0.112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9CB0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51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A8AC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410 to 12.815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A987A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0DA7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84D9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7BA2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4A0E6D0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BA28C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A05C0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F40C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525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9F9D7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24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20CE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4.872 to 10.178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F5FC6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2.58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37A41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095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4065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4.760 to -0.414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371C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020</w:t>
            </w:r>
          </w:p>
        </w:tc>
      </w:tr>
      <w:tr w14:paraId="39517E18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B4C44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FBEC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95C6E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675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83B1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61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45FA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954 to 6.39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C362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6.437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D8DCC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142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55BC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8.703 to -4.172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401EF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5CDA6EBC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019251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599341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1397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920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C39A6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89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8923C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0.856 to 4.696</w:t>
            </w:r>
          </w:p>
        </w:tc>
        <w:tc>
          <w:tcPr>
            <w:tcW w:w="7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9C17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8.192</w:t>
            </w:r>
          </w:p>
        </w:tc>
        <w:tc>
          <w:tcPr>
            <w:tcW w:w="5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3CBC0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211</w:t>
            </w:r>
          </w:p>
        </w:tc>
        <w:tc>
          <w:tcPr>
            <w:tcW w:w="85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E1E3E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0.594 to -5.790</w:t>
            </w:r>
          </w:p>
        </w:tc>
        <w:tc>
          <w:tcPr>
            <w:tcW w:w="400" w:type="pct"/>
            <w:tcBorders>
              <w:top w:val="nil"/>
              <w:bottom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6EA79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37A7BAEE"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41FD0">
            <w:pPr>
              <w:jc w:val="left"/>
            </w:pPr>
          </w:p>
        </w:tc>
        <w:tc>
          <w:tcPr>
            <w:tcW w:w="5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5A88B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29A2D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538</w:t>
            </w:r>
          </w:p>
        </w:tc>
        <w:tc>
          <w:tcPr>
            <w:tcW w:w="35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82179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424</w:t>
            </w:r>
          </w:p>
        </w:tc>
        <w:tc>
          <w:tcPr>
            <w:tcW w:w="85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A5918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0.301 to 5.378</w:t>
            </w:r>
          </w:p>
        </w:tc>
        <w:tc>
          <w:tcPr>
            <w:tcW w:w="7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5F94B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7.574</w:t>
            </w:r>
          </w:p>
        </w:tc>
        <w:tc>
          <w:tcPr>
            <w:tcW w:w="5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00C8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43</w:t>
            </w:r>
          </w:p>
        </w:tc>
        <w:tc>
          <w:tcPr>
            <w:tcW w:w="85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FE91B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0.238 to -4.910</w:t>
            </w:r>
          </w:p>
        </w:tc>
        <w:tc>
          <w:tcPr>
            <w:tcW w:w="400" w:type="pct"/>
            <w:tcBorders>
              <w:top w:val="nil"/>
              <w:bottom w:val="single" w:color="auto" w:sz="12" w:space="0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30996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</w:tbl>
    <w:p w14:paraId="71E2B185">
      <w:pPr>
        <w:spacing w:before="0" w:after="100"/>
        <w:rPr>
          <w:rFonts w:hint="eastAsia" w:eastAsia="宋体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Notes: </w:t>
      </w:r>
      <w:r>
        <w:rPr>
          <w:b w:val="0"/>
          <w:bCs w:val="0"/>
          <w:i/>
          <w:iCs/>
          <w:sz w:val="17"/>
          <w:szCs w:val="17"/>
        </w:rPr>
        <w:t>BOCF, baseline observation carried forward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>.</w:t>
      </w:r>
      <w:r>
        <w:rPr>
          <w:b w:val="0"/>
          <w:bCs w:val="0"/>
          <w:i/>
          <w:iCs/>
          <w:sz w:val="17"/>
          <w:szCs w:val="17"/>
        </w:rPr>
        <w:t xml:space="preserve"> CI, confidence interval; EMM, estimated marginal mean; SE, standard error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; </w:t>
      </w:r>
      <w:r>
        <w:rPr>
          <w:b w:val="0"/>
          <w:bCs w:val="0"/>
          <w:i/>
          <w:iCs/>
          <w:sz w:val="17"/>
          <w:szCs w:val="17"/>
        </w:rPr>
        <w:t>MMRM, mixed model for repeated measures; MG-ADL, Myasthenia Gravis Activities of Daily Living; MG-QOL, Myasthenia Gravis Quality of Lif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. </w:t>
      </w:r>
      <w:r>
        <w:rPr>
          <w:b w:val="0"/>
          <w:bCs w:val="0"/>
          <w:i/>
          <w:iCs/>
          <w:sz w:val="17"/>
          <w:szCs w:val="17"/>
        </w:rPr>
        <w:t>Primary analysis included patients who remained on eculizumab treatment for at least 2 months.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 </w:t>
      </w:r>
      <w:r>
        <w:rPr>
          <w:b w:val="0"/>
          <w:bCs w:val="0"/>
          <w:i/>
          <w:iCs/>
          <w:sz w:val="17"/>
          <w:szCs w:val="17"/>
        </w:rPr>
        <w:t>Dash indicates not applicabl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>.</w:t>
      </w:r>
    </w:p>
    <w:p w14:paraId="4399D05E">
      <w:pPr>
        <w:rPr>
          <w:b w:val="0"/>
          <w:bCs w:val="0"/>
          <w:i/>
          <w:iCs/>
          <w:sz w:val="17"/>
          <w:szCs w:val="17"/>
        </w:rPr>
      </w:pPr>
    </w:p>
    <w:p w14:paraId="4FF247C0">
      <w:pPr>
        <w:rPr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br w:type="page"/>
      </w:r>
    </w:p>
    <w:p w14:paraId="7779FB73">
      <w:pPr>
        <w:spacing w:before="260" w:after="100"/>
        <w:jc w:val="left"/>
      </w:pPr>
      <w:r>
        <w:rPr>
          <w:b/>
          <w:bCs/>
          <w:i w:val="0"/>
          <w:iCs w:val="0"/>
          <w:sz w:val="20"/>
          <w:szCs w:val="20"/>
        </w:rPr>
        <w:t>Table S2. Multiple imputation sensitivity analysis with 50 imputed datasets followed by MMRM.</w:t>
      </w:r>
    </w:p>
    <w:tbl>
      <w:tblPr>
        <w:tblStyle w:val="11"/>
        <w:tblW w:w="4150" w:type="pct"/>
        <w:tblInd w:w="0" w:type="dxa"/>
        <w:tblBorders>
          <w:top w:val="single" w:color="000000" w:sz="6" w:space="0"/>
          <w:left w:val="single" w:color="auto" w:sz="4" w:space="0"/>
          <w:bottom w:val="single" w:color="000000" w:sz="6" w:space="0"/>
          <w:right w:val="single" w:color="auto" w:sz="4" w:space="0"/>
          <w:insideH w:val="single" w:color="AAAAAA" w:sz="2" w:space="0"/>
          <w:insideV w:val="single" w:color="AAAAAA" w:sz="2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41"/>
        <w:gridCol w:w="1528"/>
        <w:gridCol w:w="1219"/>
        <w:gridCol w:w="1066"/>
        <w:gridCol w:w="2605"/>
        <w:gridCol w:w="2142"/>
        <w:gridCol w:w="1528"/>
        <w:gridCol w:w="543"/>
      </w:tblGrid>
      <w:tr w14:paraId="06BCE20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F28A80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B346A8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Visit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E0DA7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EMM</w:t>
            </w:r>
          </w:p>
        </w:tc>
        <w:tc>
          <w:tcPr>
            <w:tcW w:w="417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AD6290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101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C99F0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899CA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Change from baseline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7B72AB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SE of change</w:t>
            </w:r>
          </w:p>
        </w:tc>
        <w:tc>
          <w:tcPr>
            <w:tcW w:w="21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8B2BA1">
            <w:pPr>
              <w:jc w:val="left"/>
            </w:pPr>
            <w:r>
              <w:rPr>
                <w:b/>
                <w:bCs/>
                <w:sz w:val="15"/>
                <w:szCs w:val="15"/>
              </w:rPr>
              <w:t>P value</w:t>
            </w:r>
          </w:p>
        </w:tc>
      </w:tr>
      <w:tr w14:paraId="550EB7A5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AA69C8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ADL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21CD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FBDD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7.254</w:t>
            </w:r>
          </w:p>
        </w:tc>
        <w:tc>
          <w:tcPr>
            <w:tcW w:w="417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FB366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659</w:t>
            </w:r>
          </w:p>
        </w:tc>
        <w:tc>
          <w:tcPr>
            <w:tcW w:w="101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63BD0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5.961 to 8.546</w:t>
            </w:r>
          </w:p>
        </w:tc>
        <w:tc>
          <w:tcPr>
            <w:tcW w:w="83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F3C0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9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6CF4D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4F428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1248914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D2501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C14D4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8C42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4.2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F3CA1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61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9192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3.062 to 5.46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8DF8C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2.99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CD982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0.615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64C9B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578865B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72E865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A87A7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27F2D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3.42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B17E3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63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D01C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2.180 to 4.65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AB69E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3.83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386FF1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0.69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375B8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7E101B13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B2A16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03031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E09D8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2.74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27390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65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7CDEC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458 to 4.032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C01B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4.50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F5537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0.75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BC5C7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23F6440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32DC09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E07B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68D4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2.10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0D99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64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CE81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828 to 3.376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094D9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5.1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EC65AC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0.7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B70D27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4E08E4E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2F42E8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QO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8145C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610B1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22.3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F02E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70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095E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9.039 to 25.72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0361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A372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A84F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116D1BDD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10585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5FFF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9E22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4.63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B40F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5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C787B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1.532 to 17.745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46CB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7.74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90843C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5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52C0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70778A73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D50596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437690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A0A37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2.01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5F5A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61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A588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8.843 to 15.18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1BA91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10.3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84B21E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72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6DF6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1DF60CB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1B16F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481C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C3FCC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9.78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36A2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681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9828F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6.486 to 13.07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3B83C7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12.59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3C8671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88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A817C8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43B2CDE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9B4228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DEAF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EDA6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7.56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23DF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66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7C08C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4.301 to 10.83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1C9C2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14.8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FC4E5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52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CAD7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64FD120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682EE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Corticosteroid dos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71A2F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FEFB5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0.0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BFDB7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4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A5EB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7.264 to 12.75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77F98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42AD7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58F65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2B698FBE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0F333B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B9D0F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29115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7.42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30D6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37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C3549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4.732 to 10.1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416F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2.58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58D9E9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10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44BF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019</w:t>
            </w:r>
          </w:p>
        </w:tc>
      </w:tr>
      <w:tr w14:paraId="58595A8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DDBE49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CA92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619F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3.48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7BA3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409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F06A9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0.725 to 6.250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A65A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6.5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23E8CF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157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592C2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1142DE88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C497D5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E3BE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0D46F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51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8363F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47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25AB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1.371 to 4.409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91E1F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8.48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7F24C0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26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8DAE4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3E6B3901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8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739A4E">
            <w:pPr>
              <w:jc w:val="left"/>
            </w:pPr>
          </w:p>
        </w:tc>
        <w:tc>
          <w:tcPr>
            <w:tcW w:w="5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91F2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B8DB6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2.367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05A5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1.448</w:t>
            </w:r>
          </w:p>
        </w:tc>
        <w:tc>
          <w:tcPr>
            <w:tcW w:w="10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28D40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0.474 to 5.207</w:t>
            </w:r>
          </w:p>
        </w:tc>
        <w:tc>
          <w:tcPr>
            <w:tcW w:w="8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8DD74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-7.641</w:t>
            </w:r>
          </w:p>
        </w:tc>
        <w:tc>
          <w:tcPr>
            <w:tcW w:w="5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90C16">
            <w:pPr>
              <w:jc w:val="left"/>
              <w:rPr>
                <w:rFonts w:hint="default"/>
                <w:b w:val="0"/>
                <w:bCs w:val="0"/>
                <w:sz w:val="15"/>
                <w:szCs w:val="15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15"/>
                <w:szCs w:val="15"/>
                <w:lang w:val="en-US" w:eastAsia="zh-CN"/>
              </w:rPr>
              <w:t>1.376</w:t>
            </w:r>
          </w:p>
        </w:tc>
        <w:tc>
          <w:tcPr>
            <w:tcW w:w="21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2B4711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</w:tbl>
    <w:p w14:paraId="5ACEBA7E">
      <w:pPr>
        <w:spacing w:before="0" w:after="100"/>
        <w:rPr>
          <w:rFonts w:hint="eastAsia" w:eastAsia="宋体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Notes: </w:t>
      </w:r>
      <w:r>
        <w:rPr>
          <w:b w:val="0"/>
          <w:bCs w:val="0"/>
          <w:i/>
          <w:iCs/>
          <w:sz w:val="17"/>
          <w:szCs w:val="17"/>
        </w:rPr>
        <w:t>BOCF, baseline observation carried forward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. </w:t>
      </w:r>
      <w:r>
        <w:rPr>
          <w:b w:val="0"/>
          <w:bCs w:val="0"/>
          <w:i/>
          <w:iCs/>
          <w:sz w:val="17"/>
          <w:szCs w:val="17"/>
        </w:rPr>
        <w:t>CI, confidence interval; EMM, estimated marginal mean; SE, standard error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; </w:t>
      </w:r>
      <w:r>
        <w:rPr>
          <w:b w:val="0"/>
          <w:bCs w:val="0"/>
          <w:i/>
          <w:iCs/>
          <w:sz w:val="17"/>
          <w:szCs w:val="17"/>
        </w:rPr>
        <w:t>MMRM, mixed model for repeated measures; MG-ADL, Myasthenia Gravis Activities of Daily Living; MG-QOL, Myasthenia Gravis Quality of Lif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. </w:t>
      </w:r>
      <w:r>
        <w:rPr>
          <w:b w:val="0"/>
          <w:bCs w:val="0"/>
          <w:i/>
          <w:iCs/>
          <w:sz w:val="17"/>
          <w:szCs w:val="17"/>
        </w:rPr>
        <w:t>Multiple imputation sensitivity analysis used 50 imputed datasets followed by repeated fitting of the same MMRM model; pooled estimates are reported. Dash indicates not applicabl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>.</w:t>
      </w:r>
    </w:p>
    <w:p w14:paraId="3407E682">
      <w:pPr>
        <w:spacing w:before="260" w:after="100"/>
        <w:rPr>
          <w:b/>
          <w:bCs/>
          <w:i w:val="0"/>
          <w:iCs w:val="0"/>
          <w:sz w:val="20"/>
          <w:szCs w:val="20"/>
        </w:rPr>
      </w:pPr>
    </w:p>
    <w:p w14:paraId="36C7032B">
      <w:pPr>
        <w:rPr>
          <w:b/>
          <w:bCs/>
          <w:i w:val="0"/>
          <w:iCs w:val="0"/>
          <w:sz w:val="20"/>
          <w:szCs w:val="20"/>
        </w:rPr>
      </w:pPr>
      <w:r>
        <w:rPr>
          <w:b/>
          <w:bCs/>
          <w:i w:val="0"/>
          <w:iCs w:val="0"/>
          <w:sz w:val="20"/>
          <w:szCs w:val="20"/>
        </w:rPr>
        <w:br w:type="page"/>
      </w:r>
    </w:p>
    <w:p w14:paraId="3978E359">
      <w:pPr>
        <w:spacing w:before="260" w:after="100"/>
      </w:pPr>
      <w:r>
        <w:rPr>
          <w:b/>
          <w:bCs/>
          <w:i w:val="0"/>
          <w:iCs w:val="0"/>
          <w:sz w:val="20"/>
          <w:szCs w:val="20"/>
        </w:rPr>
        <w:t>Table S3. Conservative BOCF sensitivity analysis in the all-treated population.</w:t>
      </w:r>
    </w:p>
    <w:tbl>
      <w:tblPr>
        <w:tblStyle w:val="11"/>
        <w:tblW w:w="5000" w:type="pct"/>
        <w:tblInd w:w="0" w:type="dxa"/>
        <w:tblBorders>
          <w:top w:val="single" w:color="000000" w:sz="6" w:space="0"/>
          <w:left w:val="single" w:color="auto" w:sz="4" w:space="0"/>
          <w:bottom w:val="single" w:color="000000" w:sz="6" w:space="0"/>
          <w:right w:val="single" w:color="auto" w:sz="4" w:space="0"/>
          <w:insideH w:val="single" w:color="AAAAAA" w:sz="2" w:space="0"/>
          <w:insideV w:val="single" w:color="AAAAAA" w:sz="2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43"/>
        <w:gridCol w:w="1529"/>
        <w:gridCol w:w="1221"/>
        <w:gridCol w:w="1067"/>
        <w:gridCol w:w="2606"/>
        <w:gridCol w:w="2144"/>
        <w:gridCol w:w="1529"/>
        <w:gridCol w:w="2606"/>
        <w:gridCol w:w="543"/>
      </w:tblGrid>
      <w:tr w14:paraId="712699BC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163EE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Outcom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58F07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Visit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AEE6B4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EMM</w:t>
            </w:r>
          </w:p>
        </w:tc>
        <w:tc>
          <w:tcPr>
            <w:tcW w:w="35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71D59D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FD64FF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95% CI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5749A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Change from baselin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630C7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SE of change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11023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95% CI of change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B9D7E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59DE4">
            <w:pPr>
              <w:jc w:val="center"/>
            </w:pPr>
            <w:r>
              <w:rPr>
                <w:b/>
                <w:bCs/>
                <w:sz w:val="15"/>
                <w:szCs w:val="15"/>
              </w:rPr>
              <w:t>P value</w:t>
            </w:r>
          </w:p>
        </w:tc>
      </w:tr>
      <w:tr w14:paraId="7605395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263E5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ADL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90C6B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A5207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483</w:t>
            </w:r>
          </w:p>
        </w:tc>
        <w:tc>
          <w:tcPr>
            <w:tcW w:w="3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8B15C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40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6BB4C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6.208 to 8.757</w:t>
            </w:r>
          </w:p>
        </w:tc>
        <w:tc>
          <w:tcPr>
            <w:tcW w:w="7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536ED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082E8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C51FC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A1FDC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28FB1349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C41DF9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8CB4A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9186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5.14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4A10E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F672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927 to 6.37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73BF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2.33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68D8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5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B2C7E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352 to -1.31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403C3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13AEBBA1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48CA8B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20BC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5F9B4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4.60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FB71C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FAADF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369 to 5.84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1649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2.8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DFFA7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556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2754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976 to -1.7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E3ED3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789D7C0F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BAD3D0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6F68E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8478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4.06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C49E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3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5E71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813 to 5.32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93BC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4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58C8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59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A6329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4.588 to -2.24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5B5F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6DAB97FA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589BD7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D1D6D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75CA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3.535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178A8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21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3A06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299 to 4.77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70EEA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94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F5C64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6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C9435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5.180 to -2.7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E4C5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249D878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0907C4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G-QOL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0C17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87D95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2.600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B27A7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8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9EAAB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9.244 to 25.95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8C25F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E6241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DA375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BE32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18538B1D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A7045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5BE72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8D65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6.56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E805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1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38BD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3.345 to 19.79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DC524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6.03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48BF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3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A804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8.619 to -3.4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F7A2E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F354774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4198C7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A3419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C8F4F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4.81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D942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34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3DEA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1.559 to 18.07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AC90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7.78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3B1E7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41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A83A7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0.582 to -4.9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05C6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4DDFF40C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B81B35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A9C635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7B420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3.106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268C8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55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9A65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9.807 to 16.40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0A25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9.49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9C766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51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53EF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2.484 to -6.50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4FB0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5C0EBB15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09A8B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08B5D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27D0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1.4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9EF3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63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407D1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8.228 to 14.73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3C164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1.1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9E68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590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79FDD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14.261 to -7.97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9CDAC4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462DB3B7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9366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Corticosteroid dos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175B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Baselin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25097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1.381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AA7F8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2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3B9B2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7.917 to 14.84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8162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Referenc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57F83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2CAB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710DD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—</w:t>
            </w:r>
          </w:p>
        </w:tc>
      </w:tr>
      <w:tr w14:paraId="21A53FFA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B14F99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BD53A6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F6820B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9.312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D136A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07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CB4C8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5.885 to 12.73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4BF2A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2.06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2E582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938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308E2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3.926 to -0.21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40B9D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029</w:t>
            </w:r>
          </w:p>
        </w:tc>
      </w:tr>
      <w:tr w14:paraId="69D28B56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D8AFF6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58743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AF49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6.20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0538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23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2F40CE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750 to 9.6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8F166F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5.1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6E542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0.972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D34E6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7.096 to -3.2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2851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78760430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ABBD75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78049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5EC51D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4.917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713DA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2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C704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449 to 8.38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C66E67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6.4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4164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019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71070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8.481 to -4.44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A7C83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  <w:tr w14:paraId="0A057192">
        <w:tblPrEx>
          <w:tblBorders>
            <w:top w:val="single" w:color="000000" w:sz="6" w:space="0"/>
            <w:left w:val="single" w:color="auto" w:sz="4" w:space="0"/>
            <w:bottom w:val="single" w:color="000000" w:sz="6" w:space="0"/>
            <w:right w:val="single" w:color="auto" w:sz="4" w:space="0"/>
            <w:insideH w:val="single" w:color="AAAAAA" w:sz="2" w:space="0"/>
            <w:insideV w:val="single" w:color="AAAAAA" w:sz="2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4A989F">
            <w:pPr>
              <w:jc w:val="left"/>
            </w:pP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2B18C">
            <w:pPr>
              <w:jc w:val="left"/>
            </w:pPr>
            <w:r>
              <w:rPr>
                <w:b w:val="0"/>
                <w:bCs w:val="0"/>
                <w:sz w:val="15"/>
                <w:szCs w:val="15"/>
              </w:rPr>
              <w:t>Month 12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0F6D20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5.630</w:t>
            </w:r>
          </w:p>
        </w:tc>
        <w:tc>
          <w:tcPr>
            <w:tcW w:w="3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236CE9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717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17DAD1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2.185 to 9.075</w:t>
            </w:r>
          </w:p>
        </w:tc>
        <w:tc>
          <w:tcPr>
            <w:tcW w:w="7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6E195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5.751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569F5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1.103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623FEC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-7.932 to -3.570</w:t>
            </w:r>
          </w:p>
        </w:tc>
        <w:tc>
          <w:tcPr>
            <w:tcW w:w="4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7FBFC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9E8EC8">
            <w:pPr>
              <w:jc w:val="center"/>
            </w:pPr>
            <w:r>
              <w:rPr>
                <w:b w:val="0"/>
                <w:bCs w:val="0"/>
                <w:sz w:val="15"/>
                <w:szCs w:val="15"/>
              </w:rPr>
              <w:t>&lt;0.001</w:t>
            </w:r>
          </w:p>
        </w:tc>
      </w:tr>
    </w:tbl>
    <w:p w14:paraId="25199D03">
      <w:pPr>
        <w:spacing w:before="0" w:after="100"/>
        <w:rPr>
          <w:rFonts w:hint="eastAsia" w:eastAsia="宋体"/>
          <w:b/>
          <w:bCs/>
          <w:i w:val="0"/>
          <w:iCs w:val="0"/>
          <w:sz w:val="20"/>
          <w:szCs w:val="20"/>
          <w:lang w:val="en-US" w:eastAsia="zh-CN"/>
        </w:rPr>
      </w:pP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Notes: </w:t>
      </w:r>
      <w:r>
        <w:rPr>
          <w:b w:val="0"/>
          <w:bCs w:val="0"/>
          <w:i/>
          <w:iCs/>
          <w:sz w:val="17"/>
          <w:szCs w:val="17"/>
        </w:rPr>
        <w:t>BOCF, baseline observation carried forward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. </w:t>
      </w:r>
      <w:r>
        <w:rPr>
          <w:b w:val="0"/>
          <w:bCs w:val="0"/>
          <w:i/>
          <w:iCs/>
          <w:sz w:val="17"/>
          <w:szCs w:val="17"/>
        </w:rPr>
        <w:t>CI, confidence interval; EMM, estimated marginal mean; SE, standard error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; </w:t>
      </w:r>
      <w:r>
        <w:rPr>
          <w:b w:val="0"/>
          <w:bCs w:val="0"/>
          <w:i/>
          <w:iCs/>
          <w:sz w:val="17"/>
          <w:szCs w:val="17"/>
        </w:rPr>
        <w:t>MMRM, mixed model for repeated measures; MG-ADL, Myasthenia Gravis Activities of Daily Living; MG-QOL, Myasthenia Gravis Quality of Lif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 xml:space="preserve">. </w:t>
      </w:r>
      <w:r>
        <w:rPr>
          <w:b w:val="0"/>
          <w:bCs w:val="0"/>
          <w:i/>
          <w:iCs/>
          <w:sz w:val="17"/>
          <w:szCs w:val="17"/>
        </w:rPr>
        <w:t>In the conservative BOCF sensitivity analysis, all 38 treated patients were included. For the seven patients who discontinued eculizumab before 2 months, all post-baseline MG-ADL, MG-QOL, and corticosteroid dose values at months 1, 3, 6, and 12 were imputed using their respective baseline values. For the remaining 31 patients, observed data were used and missing follow-up values were left missing. Dash indicates not applicable</w:t>
      </w:r>
      <w:r>
        <w:rPr>
          <w:rFonts w:hint="eastAsia" w:eastAsia="宋体"/>
          <w:b w:val="0"/>
          <w:bCs w:val="0"/>
          <w:i/>
          <w:iCs/>
          <w:sz w:val="17"/>
          <w:szCs w:val="17"/>
          <w:lang w:val="en-US" w:eastAsia="zh-CN"/>
        </w:rPr>
        <w:t>.</w:t>
      </w:r>
      <w:bookmarkStart w:id="0" w:name="_GoBack"/>
      <w:bookmarkEnd w:id="0"/>
    </w:p>
    <w:p w14:paraId="2EE8FA73">
      <w:pPr>
        <w:spacing w:before="0" w:after="100"/>
      </w:pPr>
    </w:p>
    <w:sectPr>
      <w:pgSz w:w="16838" w:h="11906" w:orient="landscape"/>
      <w:pgMar w:top="720" w:right="720" w:bottom="720" w:left="720" w:header="708" w:footer="708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documentProtection w:enforcement="0"/>
  <w:compat>
    <w:useFELayout/>
    <w:compatSetting w:name="compatibilityMode" w:uri="http://schemas.microsoft.com/office/word" w:val="15"/>
  </w:compat>
  <w:rsids>
    <w:rsidRoot w:val="00000000"/>
    <w:rsid w:val="06AC1E40"/>
    <w:rsid w:val="16383B80"/>
    <w:rsid w:val="24574911"/>
    <w:rsid w:val="3CFD6976"/>
    <w:rsid w:val="48BA5833"/>
    <w:rsid w:val="6B487334"/>
    <w:rsid w:val="72850298"/>
    <w:rsid w:val="7D53791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qFormat="1" w:uiPriority="99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18"/>
      <w:szCs w:val="18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18"/>
      <w:szCs w:val="18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18"/>
      <w:szCs w:val="18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18"/>
      <w:szCs w:val="18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endnote text"/>
    <w:link w:val="18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9">
    <w:name w:val="footnote text"/>
    <w:link w:val="17"/>
    <w:semiHidden/>
    <w:unhideWhenUsed/>
    <w:qFormat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paragraph" w:styleId="10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character" w:styleId="13">
    <w:name w:val="endnote reference"/>
    <w:semiHidden/>
    <w:unhideWhenUsed/>
    <w:qFormat/>
    <w:uiPriority w:val="99"/>
    <w:rPr>
      <w:vertAlign w:val="superscript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18"/>
      <w:szCs w:val="18"/>
    </w:rPr>
  </w:style>
  <w:style w:type="character" w:customStyle="1" w:styleId="17">
    <w:name w:val="Footnote Text Char"/>
    <w:link w:val="9"/>
    <w:semiHidden/>
    <w:unhideWhenUsed/>
    <w:qFormat/>
    <w:uiPriority w:val="99"/>
    <w:rPr>
      <w:sz w:val="20"/>
      <w:szCs w:val="20"/>
    </w:rPr>
  </w:style>
  <w:style w:type="character" w:customStyle="1" w:styleId="18">
    <w:name w:val="Endnote Text Char"/>
    <w:link w:val="8"/>
    <w:semiHidden/>
    <w:unhideWhenUsed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3</Pages>
  <Words>524</Words>
  <Characters>2387</Characters>
  <TotalTime>135</TotalTime>
  <ScaleCrop>false</ScaleCrop>
  <LinksUpToDate>false</LinksUpToDate>
  <CharactersWithSpaces>2584</CharactersWithSpaces>
  <Application>WPS Office_12.1.0.2637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11:32:00Z</dcterms:created>
  <dc:creator>Un-named</dc:creator>
  <cp:lastModifiedBy>叮叮</cp:lastModifiedBy>
  <dcterms:modified xsi:type="dcterms:W3CDTF">2026-05-26T12:15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c1M2YyNzY3Y2ZkZTBmODJlNDE0MWIzOGNjM2VjYzQiLCJ1c2VySWQiOiI2NzYxMjA0ODcifQ==</vt:lpwstr>
  </property>
  <property fmtid="{D5CDD505-2E9C-101B-9397-08002B2CF9AE}" pid="3" name="KSOProductBuildVer">
    <vt:lpwstr>2052-12.1.0.26375</vt:lpwstr>
  </property>
  <property fmtid="{D5CDD505-2E9C-101B-9397-08002B2CF9AE}" pid="4" name="ICV">
    <vt:lpwstr>C0A7947CA3DF4C1B9A5AA9E9F8EEDF2E_13</vt:lpwstr>
  </property>
</Properties>
</file>